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8E505" w14:textId="3193B8EE" w:rsidR="00AE35FC" w:rsidRPr="00B53764" w:rsidRDefault="009956F1" w:rsidP="004E74DD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B53764">
        <w:rPr>
          <w:rFonts w:ascii="Times New Roman" w:hAnsi="Times New Roman" w:cs="Times New Roman"/>
          <w:b/>
          <w:bCs/>
          <w:sz w:val="20"/>
          <w:szCs w:val="20"/>
        </w:rPr>
        <w:t>Supporting tables</w:t>
      </w:r>
    </w:p>
    <w:p w14:paraId="237B463B" w14:textId="15F42BF6" w:rsidR="009956F1" w:rsidRPr="00B53764" w:rsidRDefault="009956F1" w:rsidP="004E74DD">
      <w:pPr>
        <w:widowControl/>
        <w:snapToGrid w:val="0"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B53764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Table S1. </w:t>
      </w:r>
      <w:r w:rsidRPr="00B5376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The analysis of patient </w:t>
      </w:r>
      <w:r w:rsidR="00B53764" w:rsidRPr="00B5376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linical</w:t>
      </w:r>
      <w:r w:rsidR="00B53764" w:rsidRPr="00B5376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B5376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haracteristics based on tumor size.</w:t>
      </w:r>
    </w:p>
    <w:tbl>
      <w:tblPr>
        <w:tblW w:w="9861" w:type="dxa"/>
        <w:tblLook w:val="04A0" w:firstRow="1" w:lastRow="0" w:firstColumn="1" w:lastColumn="0" w:noHBand="0" w:noVBand="1"/>
      </w:tblPr>
      <w:tblGrid>
        <w:gridCol w:w="2080"/>
        <w:gridCol w:w="1380"/>
        <w:gridCol w:w="1285"/>
        <w:gridCol w:w="1412"/>
        <w:gridCol w:w="1412"/>
        <w:gridCol w:w="1412"/>
        <w:gridCol w:w="880"/>
      </w:tblGrid>
      <w:tr w:rsidR="00A15144" w:rsidRPr="00B53764" w14:paraId="74635154" w14:textId="77777777" w:rsidTr="00A15144">
        <w:trPr>
          <w:trHeight w:val="260"/>
        </w:trPr>
        <w:tc>
          <w:tcPr>
            <w:tcW w:w="2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BC0CDA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45F005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55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5CE13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size (cm)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8F9C12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A15144" w:rsidRPr="00B53764" w14:paraId="4E3A765A" w14:textId="77777777" w:rsidTr="00A15144">
        <w:trPr>
          <w:trHeight w:val="260"/>
        </w:trPr>
        <w:tc>
          <w:tcPr>
            <w:tcW w:w="2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33E7D9" w14:textId="77777777" w:rsidR="00A15144" w:rsidRPr="00B53764" w:rsidRDefault="00A15144" w:rsidP="00A151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522BB3" w14:textId="77777777" w:rsidR="00A15144" w:rsidRPr="00B53764" w:rsidRDefault="00A15144" w:rsidP="00A151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350E2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0-5.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2ECA7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.1-10.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DBAEE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.1-15.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90477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gt;15.0</w:t>
            </w: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0D386D" w14:textId="77777777" w:rsidR="00A15144" w:rsidRPr="00B53764" w:rsidRDefault="00A15144" w:rsidP="00A151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15144" w:rsidRPr="00B53764" w14:paraId="7653C7F4" w14:textId="77777777" w:rsidTr="00A15144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42D9" w14:textId="77777777" w:rsidR="00A15144" w:rsidRPr="00B53764" w:rsidRDefault="00A15144" w:rsidP="00A151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44BD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5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F290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2101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0106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1EF7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D721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15144" w:rsidRPr="00B53764" w14:paraId="4FED7B5B" w14:textId="77777777" w:rsidTr="00A15144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D9F9" w14:textId="77777777" w:rsidR="00A15144" w:rsidRPr="00B53764" w:rsidRDefault="00A15144" w:rsidP="00A151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E287" w14:textId="77777777" w:rsidR="00A15144" w:rsidRPr="00B53764" w:rsidRDefault="00A15144" w:rsidP="00A151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09F2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4588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4A39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420D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C24B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A15144" w:rsidRPr="00B53764" w14:paraId="264758F8" w14:textId="77777777" w:rsidTr="00A15144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302B" w14:textId="77777777" w:rsidR="00A15144" w:rsidRPr="00B53764" w:rsidRDefault="00A15144" w:rsidP="00A151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stri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C0DB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3 (51.8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663A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 (52.9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A2A7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6 (46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A382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 (60.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6699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 (62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FA83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15144" w:rsidRPr="00B53764" w14:paraId="0F578379" w14:textId="77777777" w:rsidTr="00A15144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F2B8" w14:textId="77777777" w:rsidR="00A15144" w:rsidRPr="00B53764" w:rsidRDefault="00A15144" w:rsidP="00A151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gastri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4167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2 (48.2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EDFA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 (47.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5654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2 (54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AB6F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 (39.9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8FC6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 (38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7F95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15144" w:rsidRPr="00B53764" w14:paraId="64C3786B" w14:textId="77777777" w:rsidTr="00A15144">
        <w:trPr>
          <w:trHeight w:val="5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B74AD" w14:textId="77777777" w:rsidR="00A15144" w:rsidRPr="00B53764" w:rsidRDefault="00A15144" w:rsidP="00A151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totic/ 50 HPFs (</w:t>
            </w:r>
            <w:proofErr w:type="spellStart"/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±SD</w:t>
            </w:r>
            <w:proofErr w:type="spellEnd"/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E1C5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85 (18.52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2300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96 (6.7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8826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22 (10.9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E8C7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30 (11.2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055E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.53 (39.2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B047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15144" w:rsidRPr="00B53764" w14:paraId="7D937DF9" w14:textId="77777777" w:rsidTr="00A15144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9EE7" w14:textId="77777777" w:rsidR="00A15144" w:rsidRPr="00B53764" w:rsidRDefault="00A15144" w:rsidP="00A151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totic/ 50 HPFs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CB53" w14:textId="77777777" w:rsidR="00A15144" w:rsidRPr="00B53764" w:rsidRDefault="00A15144" w:rsidP="00A151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0CF6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2317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0E83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7376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2E5C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5144" w:rsidRPr="00B53764" w14:paraId="056D98B4" w14:textId="77777777" w:rsidTr="00A15144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B1A5" w14:textId="77777777" w:rsidR="00A15144" w:rsidRPr="00B53764" w:rsidRDefault="00A15144" w:rsidP="00A151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≤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C7E8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8 (12.6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D543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5E35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 (14.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DC44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 (21.7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DB59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 (10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931E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15144" w:rsidRPr="00B53764" w14:paraId="0CEEFC5D" w14:textId="77777777" w:rsidTr="00A15144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F636" w14:textId="77777777" w:rsidR="00A15144" w:rsidRPr="00B53764" w:rsidRDefault="00A15144" w:rsidP="00A151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-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5C61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5 (39.2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E6D4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 (22.9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3AF2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0 (46.9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06FE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 (35.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1724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 (34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9AE4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15144" w:rsidRPr="00B53764" w14:paraId="3F083A62" w14:textId="77777777" w:rsidTr="00A15144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45F7" w14:textId="77777777" w:rsidR="00A15144" w:rsidRPr="00B53764" w:rsidRDefault="00A15144" w:rsidP="00A151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-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E7D4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2 (38.8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745A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3 (73.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6D58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6 (32.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C233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 (33.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1AD6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 (28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4455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15144" w:rsidRPr="00B53764" w14:paraId="1775A26C" w14:textId="77777777" w:rsidTr="00A15144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A2B6" w14:textId="77777777" w:rsidR="00A15144" w:rsidRPr="00B53764" w:rsidRDefault="00A15144" w:rsidP="00A151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gt;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E32D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 (9.4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24FD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 (3.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F07A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 (6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47D2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 (9.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126A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 (27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3F27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15144" w:rsidRPr="00B53764" w14:paraId="0F7D3258" w14:textId="77777777" w:rsidTr="00A15144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C867" w14:textId="77777777" w:rsidR="00A15144" w:rsidRPr="00B53764" w:rsidRDefault="00A15144" w:rsidP="00A151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uptured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CF9D" w14:textId="77777777" w:rsidR="00A15144" w:rsidRPr="00B53764" w:rsidRDefault="00A15144" w:rsidP="00A151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9CB7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FACA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D6D8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16E7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6E1D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15144" w:rsidRPr="00B53764" w14:paraId="17758BEA" w14:textId="77777777" w:rsidTr="00A15144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0B59" w14:textId="77777777" w:rsidR="00A15144" w:rsidRPr="00B53764" w:rsidRDefault="00A15144" w:rsidP="00A151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23B5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 (7.3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B071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C926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 (2.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9871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 (9.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CE2A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 (29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F40E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15144" w:rsidRPr="00B53764" w14:paraId="1B048A91" w14:textId="77777777" w:rsidTr="00A15144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46C9" w14:textId="77777777" w:rsidR="00A15144" w:rsidRPr="00B53764" w:rsidRDefault="00A15144" w:rsidP="00A151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3806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3 (92.7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486C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0 (100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3605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7 (97.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2F0A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5 (90.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6894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 (70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B65A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15144" w:rsidRPr="00B53764" w14:paraId="5AC49B09" w14:textId="77777777" w:rsidTr="00A15144">
        <w:trPr>
          <w:trHeight w:val="260"/>
        </w:trPr>
        <w:tc>
          <w:tcPr>
            <w:tcW w:w="3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976C" w14:textId="77777777" w:rsidR="00A15144" w:rsidRPr="00B53764" w:rsidRDefault="00A15144" w:rsidP="00A151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eatment duration (years) (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CD4C" w14:textId="77777777" w:rsidR="00A15144" w:rsidRPr="00B53764" w:rsidRDefault="00A15144" w:rsidP="00A151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A5E4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E808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4A54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6708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86</w:t>
            </w:r>
          </w:p>
        </w:tc>
      </w:tr>
      <w:tr w:rsidR="00A15144" w:rsidRPr="00B53764" w14:paraId="7414602B" w14:textId="77777777" w:rsidTr="00A15144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8F4C" w14:textId="77777777" w:rsidR="00A15144" w:rsidRPr="00B53764" w:rsidRDefault="00A15144" w:rsidP="00A151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≤t&lt;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2716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5 (22.8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2D9E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 (17.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C9D6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 (21.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DC80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 (29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F876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 (27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9829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15144" w:rsidRPr="00B53764" w14:paraId="67594737" w14:textId="77777777" w:rsidTr="00A15144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3473" w14:textId="77777777" w:rsidR="00A15144" w:rsidRPr="00B53764" w:rsidRDefault="00A15144" w:rsidP="00A151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≤t&lt;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1019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6 (14.7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4D45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 (15.7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4721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 (14.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8898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 (18.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ED43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 (10.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E619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15144" w:rsidRPr="00B53764" w14:paraId="5E3D67C5" w14:textId="77777777" w:rsidTr="00A15144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E5D1" w14:textId="77777777" w:rsidR="00A15144" w:rsidRPr="00B53764" w:rsidRDefault="00A15144" w:rsidP="00A151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≤t&lt;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5ECA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4 (14.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3963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 (15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41D1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 (17.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A0E7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 (7.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9DAD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 (11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E065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15144" w:rsidRPr="00B53764" w14:paraId="341BDFED" w14:textId="77777777" w:rsidTr="00A15144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CBC0" w14:textId="77777777" w:rsidR="00A15144" w:rsidRPr="00B53764" w:rsidRDefault="00A15144" w:rsidP="00A151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≤t&lt;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871F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8 (29.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B290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 (35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135B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8 (26.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6A1F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 (28.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D57F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 (32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1F63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15144" w:rsidRPr="00B53764" w14:paraId="441B3CD3" w14:textId="77777777" w:rsidTr="00A15144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5218" w14:textId="77777777" w:rsidR="00A15144" w:rsidRPr="00B53764" w:rsidRDefault="00A15144" w:rsidP="00A151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≤t&lt;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267F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 (11.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81B5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 (10.7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DB5A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 (12.9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DEB8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 (8.7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F636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 (10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4663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15144" w:rsidRPr="00B53764" w14:paraId="2AC885F6" w14:textId="77777777" w:rsidTr="00A15144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9440A" w14:textId="77777777" w:rsidR="00A15144" w:rsidRPr="00B53764" w:rsidRDefault="00A15144" w:rsidP="00A151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≥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42838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 (7.5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7DE75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 (6.4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E20EB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 (7.6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1BF3A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 (8.0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1BE1B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 (7.8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6E7D5" w14:textId="77777777" w:rsidR="00A15144" w:rsidRPr="00B53764" w:rsidRDefault="00A15144" w:rsidP="00A151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0B2A5842" w14:textId="2B9C70D0" w:rsidR="009956F1" w:rsidRPr="00B53764" w:rsidRDefault="00E06C29" w:rsidP="00273476">
      <w:pPr>
        <w:widowControl/>
        <w:spacing w:line="240" w:lineRule="atLeast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B53764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SD</w:t>
      </w:r>
      <w:r w:rsidRPr="00B5376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Standard Deviation; </w:t>
      </w:r>
      <w:r w:rsidRPr="00B53764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HPF</w:t>
      </w:r>
      <w:r w:rsidRPr="00B5376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, High-Power Fields</w:t>
      </w:r>
    </w:p>
    <w:p w14:paraId="40610207" w14:textId="6497A7DF" w:rsidR="00F25A82" w:rsidRPr="00B53764" w:rsidRDefault="00F25A8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B5376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br w:type="page"/>
      </w:r>
    </w:p>
    <w:p w14:paraId="72F562CD" w14:textId="061C442C" w:rsidR="00F25A82" w:rsidRPr="00B53764" w:rsidRDefault="00F25A82" w:rsidP="00DC62C6">
      <w:pPr>
        <w:widowControl/>
        <w:snapToGrid w:val="0"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B53764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lastRenderedPageBreak/>
        <w:t xml:space="preserve">Table S2. </w:t>
      </w:r>
      <w:r w:rsidRPr="00B5376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The analysis of patient </w:t>
      </w:r>
      <w:r w:rsidR="00B53764" w:rsidRPr="00B5376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linical</w:t>
      </w:r>
      <w:r w:rsidR="00B53764" w:rsidRPr="00B5376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B5376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haracteristics based on tumor rupture.</w:t>
      </w:r>
    </w:p>
    <w:tbl>
      <w:tblPr>
        <w:tblW w:w="7300" w:type="dxa"/>
        <w:tblLook w:val="04A0" w:firstRow="1" w:lastRow="0" w:firstColumn="1" w:lastColumn="0" w:noHBand="0" w:noVBand="1"/>
      </w:tblPr>
      <w:tblGrid>
        <w:gridCol w:w="2280"/>
        <w:gridCol w:w="1540"/>
        <w:gridCol w:w="1340"/>
        <w:gridCol w:w="1340"/>
        <w:gridCol w:w="800"/>
      </w:tblGrid>
      <w:tr w:rsidR="007F5BB2" w:rsidRPr="00B53764" w14:paraId="7522076A" w14:textId="77777777" w:rsidTr="007F5BB2">
        <w:trPr>
          <w:trHeight w:val="260"/>
        </w:trPr>
        <w:tc>
          <w:tcPr>
            <w:tcW w:w="2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E87B21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C87CED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D6512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uptured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CB1643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7F5BB2" w:rsidRPr="00B53764" w14:paraId="47B762DF" w14:textId="77777777" w:rsidTr="007F5BB2">
        <w:trPr>
          <w:trHeight w:val="260"/>
        </w:trPr>
        <w:tc>
          <w:tcPr>
            <w:tcW w:w="2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83701C" w14:textId="77777777" w:rsidR="007F5BB2" w:rsidRPr="00B53764" w:rsidRDefault="007F5BB2" w:rsidP="007F5BB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70ACBB" w14:textId="77777777" w:rsidR="007F5BB2" w:rsidRPr="00B53764" w:rsidRDefault="007F5BB2" w:rsidP="007F5BB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F2B26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70088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EC564C" w14:textId="77777777" w:rsidR="007F5BB2" w:rsidRPr="00B53764" w:rsidRDefault="007F5BB2" w:rsidP="007F5BB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7F5BB2" w:rsidRPr="00B53764" w14:paraId="553733C2" w14:textId="77777777" w:rsidTr="007F5BB2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E6DE" w14:textId="77777777" w:rsidR="007F5BB2" w:rsidRPr="00B53764" w:rsidRDefault="007F5BB2" w:rsidP="007F5BB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B508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BA56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6B8D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F93B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5BB2" w:rsidRPr="00B53764" w14:paraId="0243C0E3" w14:textId="77777777" w:rsidTr="007F5BB2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85D3" w14:textId="77777777" w:rsidR="007F5BB2" w:rsidRPr="00B53764" w:rsidRDefault="007F5BB2" w:rsidP="007F5BB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ze (cm) (</w:t>
            </w:r>
            <w:proofErr w:type="spellStart"/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±SD</w:t>
            </w:r>
            <w:proofErr w:type="spellEnd"/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BC27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92 (5.5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0F77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36 (5.1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2645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.19 (6.2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D6F7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7F5BB2" w:rsidRPr="00B53764" w14:paraId="1A88D1AD" w14:textId="77777777" w:rsidTr="007F5BB2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8161" w14:textId="77777777" w:rsidR="007F5BB2" w:rsidRPr="00B53764" w:rsidRDefault="007F5BB2" w:rsidP="007F5BB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ze (cm)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59ED" w14:textId="77777777" w:rsidR="007F5BB2" w:rsidRPr="00B53764" w:rsidRDefault="007F5BB2" w:rsidP="007F5BB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DB67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AD1A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7823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5BB2" w:rsidRPr="00B53764" w14:paraId="6CE8F70C" w14:textId="77777777" w:rsidTr="007F5BB2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902D" w14:textId="77777777" w:rsidR="007F5BB2" w:rsidRPr="00B53764" w:rsidRDefault="007F5BB2" w:rsidP="007F5B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-5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B5E8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0 (16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81E2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0 (17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BE00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EC6D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5BB2" w:rsidRPr="00B53764" w14:paraId="2B3E357F" w14:textId="77777777" w:rsidTr="007F5BB2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8550" w14:textId="77777777" w:rsidR="007F5BB2" w:rsidRPr="00B53764" w:rsidRDefault="007F5BB2" w:rsidP="007F5B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1-10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34F0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8 (52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C416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7 (55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6538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 (17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FE66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5BB2" w:rsidRPr="00B53764" w14:paraId="43836CA7" w14:textId="77777777" w:rsidTr="007F5BB2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0396" w14:textId="77777777" w:rsidR="007F5BB2" w:rsidRPr="00B53764" w:rsidRDefault="007F5BB2" w:rsidP="007F5B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1-15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38AF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8 (16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44FA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5 (15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F586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 (21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F331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5BB2" w:rsidRPr="00B53764" w14:paraId="05EDD76C" w14:textId="77777777" w:rsidTr="007F5BB2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11F2" w14:textId="77777777" w:rsidR="007F5BB2" w:rsidRPr="00B53764" w:rsidRDefault="007F5BB2" w:rsidP="007F5B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gt;15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2B22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 (15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965C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 (11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2D8D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 (61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43E0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5BB2" w:rsidRPr="00B53764" w14:paraId="385B29CA" w14:textId="77777777" w:rsidTr="007F5BB2">
        <w:trPr>
          <w:trHeight w:val="5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E050E" w14:textId="77777777" w:rsidR="007F5BB2" w:rsidRPr="00B53764" w:rsidRDefault="007F5BB2" w:rsidP="007F5BB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totic/50 HPFs (</w:t>
            </w:r>
            <w:proofErr w:type="spellStart"/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±SD</w:t>
            </w:r>
            <w:proofErr w:type="spellEnd"/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B41D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85 (18.5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A810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30 (14.4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1406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97 (45.2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1C72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7F5BB2" w:rsidRPr="00B53764" w14:paraId="35C2628A" w14:textId="77777777" w:rsidTr="007F5BB2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0546" w14:textId="77777777" w:rsidR="007F5BB2" w:rsidRPr="00B53764" w:rsidRDefault="007F5BB2" w:rsidP="007F5BB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totic/50 HPFs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0E93" w14:textId="77777777" w:rsidR="007F5BB2" w:rsidRPr="00B53764" w:rsidRDefault="007F5BB2" w:rsidP="007F5BB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BD1A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3B8D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7766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5BB2" w:rsidRPr="00B53764" w14:paraId="6E641D76" w14:textId="77777777" w:rsidTr="007F5BB2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23D7" w14:textId="77777777" w:rsidR="007F5BB2" w:rsidRPr="00B53764" w:rsidRDefault="007F5BB2" w:rsidP="007F5B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≤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FBE5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8 (12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65B9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 (11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2266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 (24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AC19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5BB2" w:rsidRPr="00B53764" w14:paraId="027544C6" w14:textId="77777777" w:rsidTr="007F5BB2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24AB" w14:textId="77777777" w:rsidR="007F5BB2" w:rsidRPr="00B53764" w:rsidRDefault="007F5BB2" w:rsidP="007F5B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-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5DB5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5 (39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BB52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0 (40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3F70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 (24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6EE5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5BB2" w:rsidRPr="00B53764" w14:paraId="676FF9F3" w14:textId="77777777" w:rsidTr="007F5BB2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23E3" w14:textId="77777777" w:rsidR="007F5BB2" w:rsidRPr="00B53764" w:rsidRDefault="007F5BB2" w:rsidP="007F5B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-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B202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2 (38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A87B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7 (38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418A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 (40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1037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5BB2" w:rsidRPr="00B53764" w14:paraId="305FC511" w14:textId="77777777" w:rsidTr="007F5BB2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D5AA" w14:textId="77777777" w:rsidR="007F5BB2" w:rsidRPr="00B53764" w:rsidRDefault="007F5BB2" w:rsidP="007F5B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gt;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B44B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 (9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A3C5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 (9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A696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 (11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C985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5BB2" w:rsidRPr="00B53764" w14:paraId="44E58078" w14:textId="77777777" w:rsidTr="007F5BB2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D72B" w14:textId="77777777" w:rsidR="007F5BB2" w:rsidRPr="00B53764" w:rsidRDefault="007F5BB2" w:rsidP="007F5BB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te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7D16" w14:textId="77777777" w:rsidR="007F5BB2" w:rsidRPr="00B53764" w:rsidRDefault="007F5BB2" w:rsidP="007F5BB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A77C" w14:textId="77777777" w:rsidR="007F5BB2" w:rsidRPr="00B53764" w:rsidRDefault="007F5BB2" w:rsidP="007F5B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0880" w14:textId="77777777" w:rsidR="007F5BB2" w:rsidRPr="00B53764" w:rsidRDefault="007F5BB2" w:rsidP="007F5B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0925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73</w:t>
            </w:r>
          </w:p>
        </w:tc>
      </w:tr>
      <w:tr w:rsidR="007F5BB2" w:rsidRPr="00B53764" w14:paraId="10C85318" w14:textId="77777777" w:rsidTr="007F5BB2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65FE" w14:textId="77777777" w:rsidR="007F5BB2" w:rsidRPr="00B53764" w:rsidRDefault="007F5BB2" w:rsidP="007F5B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stri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986B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3 (51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FDDD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7 (51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DB95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 (58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A3DF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5BB2" w:rsidRPr="00B53764" w14:paraId="078DF3BA" w14:textId="77777777" w:rsidTr="007F5BB2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8936" w14:textId="77777777" w:rsidR="007F5BB2" w:rsidRPr="00B53764" w:rsidRDefault="007F5BB2" w:rsidP="007F5B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gastri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D4D7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2 (48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13D9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6 (48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3A34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 (41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DCF1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5BB2" w:rsidRPr="00B53764" w14:paraId="16084C15" w14:textId="77777777" w:rsidTr="007F5BB2">
        <w:trPr>
          <w:trHeight w:val="260"/>
        </w:trPr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E8CE" w14:textId="77777777" w:rsidR="007F5BB2" w:rsidRPr="00B53764" w:rsidRDefault="007F5BB2" w:rsidP="007F5BB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eatment duration (years) (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168F" w14:textId="77777777" w:rsidR="007F5BB2" w:rsidRPr="00B53764" w:rsidRDefault="007F5BB2" w:rsidP="007F5BB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18D5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75A7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74</w:t>
            </w:r>
          </w:p>
        </w:tc>
      </w:tr>
      <w:tr w:rsidR="007F5BB2" w:rsidRPr="00B53764" w14:paraId="613981C4" w14:textId="77777777" w:rsidTr="007F5BB2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6EE2" w14:textId="77777777" w:rsidR="007F5BB2" w:rsidRPr="00B53764" w:rsidRDefault="007F5BB2" w:rsidP="007F5B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≤t&lt;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C936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5 (22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1927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1 (22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9C4C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 (22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F31D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5BB2" w:rsidRPr="00B53764" w14:paraId="484E441F" w14:textId="77777777" w:rsidTr="007F5BB2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1B0F" w14:textId="77777777" w:rsidR="007F5BB2" w:rsidRPr="00B53764" w:rsidRDefault="007F5BB2" w:rsidP="007F5B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≤t&lt;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0D01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6 (14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B143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3 (14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1F45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 (21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824C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5BB2" w:rsidRPr="00B53764" w14:paraId="58C2F8BF" w14:textId="77777777" w:rsidTr="007F5BB2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4109" w14:textId="77777777" w:rsidR="007F5BB2" w:rsidRPr="00B53764" w:rsidRDefault="007F5BB2" w:rsidP="007F5B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≤t&lt;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E610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4 (14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CDF4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7 (14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D0D2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 (11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F78F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5BB2" w:rsidRPr="00B53764" w14:paraId="473AB925" w14:textId="77777777" w:rsidTr="007F5BB2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A262" w14:textId="77777777" w:rsidR="007F5BB2" w:rsidRPr="00B53764" w:rsidRDefault="007F5BB2" w:rsidP="007F5B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≤t&lt;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7220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8 (29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1E5F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5 (29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202B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 (21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DCA1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5BB2" w:rsidRPr="00B53764" w14:paraId="19C19334" w14:textId="77777777" w:rsidTr="007F5BB2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A42C" w14:textId="77777777" w:rsidR="007F5BB2" w:rsidRPr="00B53764" w:rsidRDefault="007F5BB2" w:rsidP="007F5B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≤t&lt;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FCC1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 (11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70F9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 (11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D9D9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 (11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280E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5BB2" w:rsidRPr="00B53764" w14:paraId="62FCCB95" w14:textId="77777777" w:rsidTr="007F5BB2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8FDDE" w14:textId="77777777" w:rsidR="007F5BB2" w:rsidRPr="00B53764" w:rsidRDefault="007F5BB2" w:rsidP="007F5B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≥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00E88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 (7.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A4BEE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 (7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F98BD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 (12.9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37C1A" w14:textId="77777777" w:rsidR="007F5BB2" w:rsidRPr="00B53764" w:rsidRDefault="007F5BB2" w:rsidP="007F5B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580D681B" w14:textId="7374387D" w:rsidR="004B3BF7" w:rsidRPr="00B53764" w:rsidRDefault="004B3BF7" w:rsidP="004B3BF7">
      <w:pPr>
        <w:widowControl/>
        <w:spacing w:line="240" w:lineRule="atLeast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B53764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SD</w:t>
      </w:r>
      <w:r w:rsidRPr="00B5376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Standard Deviation; </w:t>
      </w:r>
      <w:r w:rsidRPr="00B53764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HPF</w:t>
      </w:r>
      <w:r w:rsidRPr="00B5376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, High-Power Fields</w:t>
      </w:r>
    </w:p>
    <w:p w14:paraId="29101458" w14:textId="664B2FF6" w:rsidR="006C409C" w:rsidRPr="00B53764" w:rsidRDefault="006C409C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B5376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br w:type="page"/>
      </w:r>
    </w:p>
    <w:p w14:paraId="1FF29493" w14:textId="345A8708" w:rsidR="00E42EAD" w:rsidRPr="00B53764" w:rsidRDefault="00E42EAD" w:rsidP="00E42EAD">
      <w:pPr>
        <w:widowControl/>
        <w:snapToGrid w:val="0"/>
        <w:spacing w:line="48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B53764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lastRenderedPageBreak/>
        <w:t xml:space="preserve">Table S3. </w:t>
      </w:r>
      <w:r w:rsidRPr="00B5376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The analysis of patient </w:t>
      </w:r>
      <w:r w:rsidR="00B53764" w:rsidRPr="00B5376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linical</w:t>
      </w:r>
      <w:r w:rsidR="00B53764" w:rsidRPr="00B5376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B5376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haracteristics based on mitosis count.</w:t>
      </w:r>
    </w:p>
    <w:tbl>
      <w:tblPr>
        <w:tblW w:w="9420" w:type="dxa"/>
        <w:tblLook w:val="04A0" w:firstRow="1" w:lastRow="0" w:firstColumn="1" w:lastColumn="0" w:noHBand="0" w:noVBand="1"/>
      </w:tblPr>
      <w:tblGrid>
        <w:gridCol w:w="2140"/>
        <w:gridCol w:w="1260"/>
        <w:gridCol w:w="1313"/>
        <w:gridCol w:w="1312"/>
        <w:gridCol w:w="1183"/>
        <w:gridCol w:w="1312"/>
        <w:gridCol w:w="900"/>
      </w:tblGrid>
      <w:tr w:rsidR="006534C2" w:rsidRPr="00B53764" w14:paraId="7ED6E04D" w14:textId="77777777" w:rsidTr="006534C2">
        <w:trPr>
          <w:trHeight w:val="320"/>
        </w:trPr>
        <w:tc>
          <w:tcPr>
            <w:tcW w:w="21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912ADA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25CA8F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5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88FDD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tosis count/50 HPF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13E8CE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6534C2" w:rsidRPr="00B53764" w14:paraId="33CB56A7" w14:textId="77777777" w:rsidTr="006534C2">
        <w:trPr>
          <w:trHeight w:val="320"/>
        </w:trPr>
        <w:tc>
          <w:tcPr>
            <w:tcW w:w="21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67F664" w14:textId="77777777" w:rsidR="006534C2" w:rsidRPr="00B53764" w:rsidRDefault="006534C2" w:rsidP="006534C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641D16" w14:textId="77777777" w:rsidR="006534C2" w:rsidRPr="00B53764" w:rsidRDefault="006534C2" w:rsidP="006534C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CCF20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≤5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2DB77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-1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A19BA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-2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9E8F0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gt;20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3A0480" w14:textId="77777777" w:rsidR="006534C2" w:rsidRPr="00B53764" w:rsidRDefault="006534C2" w:rsidP="006534C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6534C2" w:rsidRPr="00B53764" w14:paraId="16A4DAD6" w14:textId="77777777" w:rsidTr="006534C2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0855" w14:textId="77777777" w:rsidR="006534C2" w:rsidRPr="00B53764" w:rsidRDefault="006534C2" w:rsidP="006534C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592F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5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0B4E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A81F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7F9C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4F0D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753A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4C2" w:rsidRPr="00B53764" w14:paraId="7334E474" w14:textId="77777777" w:rsidTr="006534C2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F006" w14:textId="77777777" w:rsidR="006534C2" w:rsidRPr="00B53764" w:rsidRDefault="006534C2" w:rsidP="006534C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ze (cm) (</w:t>
            </w:r>
            <w:proofErr w:type="spellStart"/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±SD</w:t>
            </w:r>
            <w:proofErr w:type="spellEnd"/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FD6E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92 (5.5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4A58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69 (4.4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BC3A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08 (5.4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E7FF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57 (5.3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DCD4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85 (6.7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9DE3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534C2" w:rsidRPr="00B53764" w14:paraId="43CDF050" w14:textId="77777777" w:rsidTr="006534C2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31EC" w14:textId="77777777" w:rsidR="006534C2" w:rsidRPr="00B53764" w:rsidRDefault="006534C2" w:rsidP="006534C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ze (cm)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0746" w14:textId="77777777" w:rsidR="006534C2" w:rsidRPr="00B53764" w:rsidRDefault="006534C2" w:rsidP="006534C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C86B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8F5B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71C6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78FE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8DBB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34C2" w:rsidRPr="00B53764" w14:paraId="1C036837" w14:textId="77777777" w:rsidTr="006534C2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FB70" w14:textId="77777777" w:rsidR="006534C2" w:rsidRPr="00B53764" w:rsidRDefault="006534C2" w:rsidP="006534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.0-5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D160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0 (16.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39F9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E716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 (9.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2AE8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3 (31.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E01F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 (6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D6EF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4C2" w:rsidRPr="00B53764" w14:paraId="536BA48D" w14:textId="77777777" w:rsidTr="006534C2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D435" w14:textId="77777777" w:rsidR="006534C2" w:rsidRPr="00B53764" w:rsidRDefault="006534C2" w:rsidP="006534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1-1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C102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8 (52.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35B4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 (60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1B47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0 (62.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20F2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6 (44.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DFEC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 (33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2BD1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4C2" w:rsidRPr="00B53764" w14:paraId="5BD94AA8" w14:textId="77777777" w:rsidTr="006534C2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94D5" w14:textId="77777777" w:rsidR="006534C2" w:rsidRPr="00B53764" w:rsidRDefault="006534C2" w:rsidP="006534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1-15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8EE9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8 (16.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712F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 (27.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1189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 (14.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792F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 (13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AD55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 (16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64A0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4C2" w:rsidRPr="00B53764" w14:paraId="5F574501" w14:textId="77777777" w:rsidTr="006534C2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E4AD" w14:textId="77777777" w:rsidR="006534C2" w:rsidRPr="00B53764" w:rsidRDefault="006534C2" w:rsidP="006534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gt;15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8BED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 (15.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DD17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 (12.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749A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 (13.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0918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 (11.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ACB1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 (43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ED60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4C2" w:rsidRPr="00B53764" w14:paraId="5102A757" w14:textId="77777777" w:rsidTr="006534C2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1BFE" w14:textId="77777777" w:rsidR="006534C2" w:rsidRPr="00B53764" w:rsidRDefault="006534C2" w:rsidP="006534C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uptured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B6F1" w14:textId="77777777" w:rsidR="006534C2" w:rsidRPr="00B53764" w:rsidRDefault="006534C2" w:rsidP="006534C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02F5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4ED1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6B49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B4AD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0CB7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</w:tr>
      <w:tr w:rsidR="006534C2" w:rsidRPr="00B53764" w14:paraId="60675605" w14:textId="77777777" w:rsidTr="006534C2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8CCB" w14:textId="77777777" w:rsidR="006534C2" w:rsidRPr="00B53764" w:rsidRDefault="006534C2" w:rsidP="006534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3FEE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 (7.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74C9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 (13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2F71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 (4.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D598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 (7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165E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 (8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C813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4C2" w:rsidRPr="00B53764" w14:paraId="63991E77" w14:textId="77777777" w:rsidTr="006534C2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E4D7" w14:textId="77777777" w:rsidR="006534C2" w:rsidRPr="00B53764" w:rsidRDefault="006534C2" w:rsidP="006534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02F2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3 (92.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B4AF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 (86.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954F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0 (95.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DB93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7 (92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9B79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 (91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6194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4C2" w:rsidRPr="00B53764" w14:paraId="117FCAD0" w14:textId="77777777" w:rsidTr="006534C2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A1D0" w14:textId="77777777" w:rsidR="006534C2" w:rsidRPr="00B53764" w:rsidRDefault="006534C2" w:rsidP="006534C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te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4F3A" w14:textId="77777777" w:rsidR="006534C2" w:rsidRPr="00B53764" w:rsidRDefault="006534C2" w:rsidP="006534C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336B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776C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4520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9CC3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D143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534C2" w:rsidRPr="00B53764" w14:paraId="3A82D1F9" w14:textId="77777777" w:rsidTr="006534C2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4E5F" w14:textId="77777777" w:rsidR="006534C2" w:rsidRPr="00B53764" w:rsidRDefault="006534C2" w:rsidP="006534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str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9749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3 (51.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A044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 (25.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14E4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5 (52.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2D8C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9 (56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1F9D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 (65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9603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4C2" w:rsidRPr="00B53764" w14:paraId="665F953F" w14:textId="77777777" w:rsidTr="006534C2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11FA" w14:textId="77777777" w:rsidR="006534C2" w:rsidRPr="00B53764" w:rsidRDefault="006534C2" w:rsidP="006534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gastr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7976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2 (48.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954F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 (75.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D1B1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0 (47.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2C8D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3 (43.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C801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 (35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C3B4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4C2" w:rsidRPr="00B53764" w14:paraId="434D0E25" w14:textId="77777777" w:rsidTr="006534C2">
        <w:trPr>
          <w:trHeight w:val="320"/>
        </w:trPr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8F50" w14:textId="77777777" w:rsidR="006534C2" w:rsidRPr="00B53764" w:rsidRDefault="006534C2" w:rsidP="006534C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eatment duration (years) (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F2CF" w14:textId="77777777" w:rsidR="006534C2" w:rsidRPr="00B53764" w:rsidRDefault="006534C2" w:rsidP="006534C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EE0E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566B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1DB6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BCF6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</w:tr>
      <w:tr w:rsidR="006534C2" w:rsidRPr="00B53764" w14:paraId="71FCD238" w14:textId="77777777" w:rsidTr="006534C2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870A" w14:textId="77777777" w:rsidR="006534C2" w:rsidRPr="00B53764" w:rsidRDefault="006534C2" w:rsidP="006534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≤t&lt;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9686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5 (22.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7150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 (33.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F3B6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 (21.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6B4E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 (21.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4F2C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 (2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41E6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4C2" w:rsidRPr="00B53764" w14:paraId="5E58A078" w14:textId="77777777" w:rsidTr="006534C2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9AFE" w14:textId="77777777" w:rsidR="006534C2" w:rsidRPr="00B53764" w:rsidRDefault="006534C2" w:rsidP="006534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≤t&lt;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C46F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6 (14.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BF14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 (12.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1359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 (11.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EFD6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 (17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A88D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 (18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11D2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4C2" w:rsidRPr="00B53764" w14:paraId="008BDB96" w14:textId="77777777" w:rsidTr="006534C2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0D1D" w14:textId="77777777" w:rsidR="006534C2" w:rsidRPr="00B53764" w:rsidRDefault="006534C2" w:rsidP="006534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≤t&lt;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CC20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4 (14.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E979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 (19.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BEEB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 (13.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0FCB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 (13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B119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 (13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B119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4C2" w:rsidRPr="00B53764" w14:paraId="216B86F7" w14:textId="77777777" w:rsidTr="006534C2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C942" w14:textId="77777777" w:rsidR="006534C2" w:rsidRPr="00B53764" w:rsidRDefault="006534C2" w:rsidP="006534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≤t&lt;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B28F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8 (29.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E52A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 (18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49E3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6 (31.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43D5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3 (31.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2F53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 (23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610A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4C2" w:rsidRPr="00B53764" w14:paraId="043E85BF" w14:textId="77777777" w:rsidTr="006534C2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6C66" w14:textId="77777777" w:rsidR="006534C2" w:rsidRPr="00B53764" w:rsidRDefault="006534C2" w:rsidP="006534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≤t&lt;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6782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 (11.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D9FE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 (8.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B12D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 (13.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E543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 (9.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13FB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 (15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5974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34C2" w:rsidRPr="00B53764" w14:paraId="31F25783" w14:textId="77777777" w:rsidTr="006534C2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D9240" w14:textId="77777777" w:rsidR="006534C2" w:rsidRPr="00B53764" w:rsidRDefault="006534C2" w:rsidP="006534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≥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0A559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 (7.5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42A2A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 (8.3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25724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 (7.5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5B74E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 (6.9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5D9CB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 (8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10BE6" w14:textId="77777777" w:rsidR="006534C2" w:rsidRPr="00B53764" w:rsidRDefault="006534C2" w:rsidP="006534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066842B8" w14:textId="2C5084E4" w:rsidR="00FA5C8D" w:rsidRPr="00B53764" w:rsidRDefault="00FA5C8D" w:rsidP="00FA5C8D">
      <w:pPr>
        <w:widowControl/>
        <w:spacing w:line="240" w:lineRule="atLeast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B53764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SD</w:t>
      </w:r>
      <w:r w:rsidRPr="00B5376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Standard Deviation; </w:t>
      </w:r>
      <w:r w:rsidRPr="00B53764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HPF</w:t>
      </w:r>
      <w:r w:rsidRPr="00B5376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, High-Power Fields</w:t>
      </w:r>
    </w:p>
    <w:p w14:paraId="6D7BE481" w14:textId="68D441D1" w:rsidR="00FA5C8D" w:rsidRPr="00B53764" w:rsidRDefault="00FA5C8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B5376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br w:type="page"/>
      </w:r>
    </w:p>
    <w:p w14:paraId="31EDD8E0" w14:textId="2E26F36E" w:rsidR="00F25A82" w:rsidRPr="00B53764" w:rsidRDefault="006464CE" w:rsidP="00DB1131">
      <w:pPr>
        <w:widowControl/>
        <w:snapToGrid w:val="0"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B53764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lastRenderedPageBreak/>
        <w:t xml:space="preserve">Table S4. </w:t>
      </w:r>
      <w:r w:rsidRPr="00B5376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The analysis of patient </w:t>
      </w:r>
      <w:r w:rsidR="00B53764" w:rsidRPr="00B5376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linical</w:t>
      </w:r>
      <w:r w:rsidR="00B53764" w:rsidRPr="00B5376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B5376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haracteristics based on tumor site.</w:t>
      </w:r>
    </w:p>
    <w:tbl>
      <w:tblPr>
        <w:tblW w:w="7580" w:type="dxa"/>
        <w:tblLook w:val="04A0" w:firstRow="1" w:lastRow="0" w:firstColumn="1" w:lastColumn="0" w:noHBand="0" w:noVBand="1"/>
      </w:tblPr>
      <w:tblGrid>
        <w:gridCol w:w="2080"/>
        <w:gridCol w:w="1640"/>
        <w:gridCol w:w="1500"/>
        <w:gridCol w:w="1500"/>
        <w:gridCol w:w="860"/>
      </w:tblGrid>
      <w:tr w:rsidR="004D3807" w:rsidRPr="00B53764" w14:paraId="1A735E1F" w14:textId="77777777" w:rsidTr="004D3807">
        <w:trPr>
          <w:trHeight w:val="320"/>
        </w:trPr>
        <w:tc>
          <w:tcPr>
            <w:tcW w:w="2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A09B91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7CCC36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3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318D8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site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CCFF84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4D3807" w:rsidRPr="00B53764" w14:paraId="343CA72F" w14:textId="77777777" w:rsidTr="004D3807">
        <w:trPr>
          <w:trHeight w:val="260"/>
        </w:trPr>
        <w:tc>
          <w:tcPr>
            <w:tcW w:w="2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EE85C8" w14:textId="77777777" w:rsidR="004D3807" w:rsidRPr="00B53764" w:rsidRDefault="004D3807" w:rsidP="004D38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8F1E2E" w14:textId="77777777" w:rsidR="004D3807" w:rsidRPr="00B53764" w:rsidRDefault="004D3807" w:rsidP="004D38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579FD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astri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5D05A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gastric</w:t>
            </w:r>
          </w:p>
        </w:tc>
        <w:tc>
          <w:tcPr>
            <w:tcW w:w="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36E6AF" w14:textId="77777777" w:rsidR="004D3807" w:rsidRPr="00B53764" w:rsidRDefault="004D3807" w:rsidP="004D38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4D3807" w:rsidRPr="00B53764" w14:paraId="6234B790" w14:textId="77777777" w:rsidTr="004D3807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8739" w14:textId="77777777" w:rsidR="004D3807" w:rsidRPr="00B53764" w:rsidRDefault="004D3807" w:rsidP="004D38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64AE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5249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83A5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5BEF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D3807" w:rsidRPr="00B53764" w14:paraId="10E04587" w14:textId="77777777" w:rsidTr="004D3807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040E" w14:textId="77777777" w:rsidR="004D3807" w:rsidRPr="00B53764" w:rsidRDefault="004D3807" w:rsidP="004D38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ze (cm) (</w:t>
            </w:r>
            <w:proofErr w:type="spellStart"/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±SD</w:t>
            </w:r>
            <w:proofErr w:type="spellEnd"/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406A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92 (5.5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E63F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56 (6.1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BA28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25 (4.8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5E01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4D3807" w:rsidRPr="00B53764" w14:paraId="7A0D06CA" w14:textId="77777777" w:rsidTr="004D3807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F495" w14:textId="77777777" w:rsidR="004D3807" w:rsidRPr="00B53764" w:rsidRDefault="004D3807" w:rsidP="004D38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ze (cm)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B5DF" w14:textId="77777777" w:rsidR="004D3807" w:rsidRPr="00B53764" w:rsidRDefault="004D3807" w:rsidP="004D38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F944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6398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9969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3807" w:rsidRPr="00B53764" w14:paraId="29B0B689" w14:textId="77777777" w:rsidTr="004D3807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75AF" w14:textId="77777777" w:rsidR="004D3807" w:rsidRPr="00B53764" w:rsidRDefault="004D3807" w:rsidP="004D38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-5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A68C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0 (16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18E3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 (16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6FA4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 (16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C2BE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D3807" w:rsidRPr="00B53764" w14:paraId="2C803C01" w14:textId="77777777" w:rsidTr="004D3807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727E" w14:textId="77777777" w:rsidR="004D3807" w:rsidRPr="00B53764" w:rsidRDefault="004D3807" w:rsidP="004D38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1-10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4BF9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8 (52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8792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6 (46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A608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2 (58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715F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D3807" w:rsidRPr="00B53764" w14:paraId="647C8ED9" w14:textId="77777777" w:rsidTr="004D3807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BAD2" w14:textId="77777777" w:rsidR="004D3807" w:rsidRPr="00B53764" w:rsidRDefault="004D3807" w:rsidP="004D38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1-15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D691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8 (16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4F11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 (18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2994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 (13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C38C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D3807" w:rsidRPr="00B53764" w14:paraId="054B4157" w14:textId="77777777" w:rsidTr="004D3807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157E" w14:textId="77777777" w:rsidR="004D3807" w:rsidRPr="00B53764" w:rsidRDefault="004D3807" w:rsidP="004D38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gt;15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4384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 (15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D008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 (18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9BC5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 (11.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BEBE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D3807" w:rsidRPr="00B53764" w14:paraId="144C691D" w14:textId="77777777" w:rsidTr="004D3807">
        <w:trPr>
          <w:trHeight w:val="5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65091" w14:textId="77777777" w:rsidR="004D3807" w:rsidRPr="00B53764" w:rsidRDefault="004D3807" w:rsidP="004D38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totic/50 HPFS (</w:t>
            </w:r>
            <w:proofErr w:type="spellStart"/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±SD</w:t>
            </w:r>
            <w:proofErr w:type="spellEnd"/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99B9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85 (18.5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403F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.60 (16.4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9C68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05 (20.5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34B8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24</w:t>
            </w:r>
          </w:p>
        </w:tc>
      </w:tr>
      <w:tr w:rsidR="004D3807" w:rsidRPr="00B53764" w14:paraId="442CCBB0" w14:textId="77777777" w:rsidTr="004D3807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3116" w14:textId="77777777" w:rsidR="004D3807" w:rsidRPr="00B53764" w:rsidRDefault="004D3807" w:rsidP="004D38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totic/ 50 HPFs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F1A2" w14:textId="77777777" w:rsidR="004D3807" w:rsidRPr="00B53764" w:rsidRDefault="004D3807" w:rsidP="004D38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A91F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D8DD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5E85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3807" w:rsidRPr="00B53764" w14:paraId="47359A18" w14:textId="77777777" w:rsidTr="004D3807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01B2" w14:textId="77777777" w:rsidR="004D3807" w:rsidRPr="00B53764" w:rsidRDefault="004D3807" w:rsidP="004D38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≤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CC93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8 (12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051D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 (6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D79F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 (19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9713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D3807" w:rsidRPr="00B53764" w14:paraId="3F638853" w14:textId="77777777" w:rsidTr="004D3807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7258" w14:textId="77777777" w:rsidR="004D3807" w:rsidRPr="00B53764" w:rsidRDefault="004D3807" w:rsidP="004D38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-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7BD3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5 (39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302E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5 (39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4F72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0 (38.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9045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D3807" w:rsidRPr="00B53764" w14:paraId="25E85DE6" w14:textId="77777777" w:rsidTr="004D3807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A94C" w14:textId="77777777" w:rsidR="004D3807" w:rsidRPr="00B53764" w:rsidRDefault="004D3807" w:rsidP="004D38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-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BDF2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2 (38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D7FD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9 (42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CE1D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3 (34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1A22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D3807" w:rsidRPr="00B53764" w14:paraId="679573ED" w14:textId="77777777" w:rsidTr="004D3807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0856" w14:textId="77777777" w:rsidR="004D3807" w:rsidRPr="00B53764" w:rsidRDefault="004D3807" w:rsidP="004D38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gt;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A588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 (9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2786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 (11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26B5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 (6.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BE4D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D3807" w:rsidRPr="00B53764" w14:paraId="5064B27C" w14:textId="77777777" w:rsidTr="004D3807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30C6" w14:textId="77777777" w:rsidR="004D3807" w:rsidRPr="00B53764" w:rsidRDefault="004D3807" w:rsidP="004D38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uptured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086E" w14:textId="77777777" w:rsidR="004D3807" w:rsidRPr="00B53764" w:rsidRDefault="004D3807" w:rsidP="004D38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1809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F452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F2EF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73</w:t>
            </w:r>
          </w:p>
        </w:tc>
      </w:tr>
      <w:tr w:rsidR="004D3807" w:rsidRPr="00B53764" w14:paraId="4D046A52" w14:textId="77777777" w:rsidTr="004D3807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1BF5" w14:textId="77777777" w:rsidR="004D3807" w:rsidRPr="00B53764" w:rsidRDefault="004D3807" w:rsidP="004D38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68D5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 (7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A3A0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 (8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E858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 (6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7326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D3807" w:rsidRPr="00B53764" w14:paraId="5848CD46" w14:textId="77777777" w:rsidTr="004D3807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ACD2" w14:textId="77777777" w:rsidR="004D3807" w:rsidRPr="00B53764" w:rsidRDefault="004D3807" w:rsidP="004D38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D6C0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3 (92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2ACA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7 (91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5337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6 (93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1FEE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D3807" w:rsidRPr="00B53764" w14:paraId="7A824492" w14:textId="77777777" w:rsidTr="004D3807">
        <w:trPr>
          <w:trHeight w:val="260"/>
        </w:trPr>
        <w:tc>
          <w:tcPr>
            <w:tcW w:w="3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E459" w14:textId="77777777" w:rsidR="004D3807" w:rsidRPr="00B53764" w:rsidRDefault="004D3807" w:rsidP="004D38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eatment duration (years)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1614" w14:textId="77777777" w:rsidR="004D3807" w:rsidRPr="00B53764" w:rsidRDefault="004D3807" w:rsidP="004D38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DEE6" w14:textId="77777777" w:rsidR="004D3807" w:rsidRPr="00B53764" w:rsidRDefault="004D3807" w:rsidP="004D3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EB1B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59</w:t>
            </w:r>
          </w:p>
        </w:tc>
      </w:tr>
      <w:tr w:rsidR="004D3807" w:rsidRPr="00B53764" w14:paraId="7B6903F2" w14:textId="77777777" w:rsidTr="004D3807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861A" w14:textId="77777777" w:rsidR="004D3807" w:rsidRPr="00B53764" w:rsidRDefault="004D3807" w:rsidP="004D38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≤t&lt;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9765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5 (22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D295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8 (24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969C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 (21.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E1DE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D3807" w:rsidRPr="00B53764" w14:paraId="18EADD62" w14:textId="77777777" w:rsidTr="004D3807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5640" w14:textId="77777777" w:rsidR="004D3807" w:rsidRPr="00B53764" w:rsidRDefault="004D3807" w:rsidP="004D38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≤t&lt;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8820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6 (14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1A46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 (16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E9F0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 (13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755A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D3807" w:rsidRPr="00B53764" w14:paraId="1060F0AD" w14:textId="77777777" w:rsidTr="004D3807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AA5C" w14:textId="77777777" w:rsidR="004D3807" w:rsidRPr="00B53764" w:rsidRDefault="004D3807" w:rsidP="004D38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≤t&lt;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2FE9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4 (14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E917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 (13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0355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 (15.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7D8A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D3807" w:rsidRPr="00B53764" w14:paraId="3D6B3026" w14:textId="77777777" w:rsidTr="004D3807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D2A5" w14:textId="77777777" w:rsidR="004D3807" w:rsidRPr="00B53764" w:rsidRDefault="004D3807" w:rsidP="004D38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≤t&lt;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EDD1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8 (29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37BB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3 (27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BB60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5 (30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45CB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D3807" w:rsidRPr="00B53764" w14:paraId="41014DA8" w14:textId="77777777" w:rsidTr="004D3807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EC82" w14:textId="77777777" w:rsidR="004D3807" w:rsidRPr="00B53764" w:rsidRDefault="004D3807" w:rsidP="004D38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≤t&lt;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14BC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 (11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6483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 (12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C4DD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 (10.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32DE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D3807" w:rsidRPr="00B53764" w14:paraId="0161771D" w14:textId="77777777" w:rsidTr="004D3807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D0C28" w14:textId="77777777" w:rsidR="004D3807" w:rsidRPr="00B53764" w:rsidRDefault="004D3807" w:rsidP="004D38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≥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84A7A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 (7.5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DEC09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 (6.1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4D437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 (9.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DE547" w14:textId="77777777" w:rsidR="004D3807" w:rsidRPr="00B53764" w:rsidRDefault="004D3807" w:rsidP="004D38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7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4654A03C" w14:textId="3553629F" w:rsidR="00CC4929" w:rsidRPr="00B53764" w:rsidRDefault="00CC4929" w:rsidP="00CC4929">
      <w:pPr>
        <w:widowControl/>
        <w:spacing w:line="240" w:lineRule="atLeast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B53764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SD</w:t>
      </w:r>
      <w:r w:rsidRPr="00B5376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Standard Deviation; </w:t>
      </w:r>
      <w:r w:rsidRPr="00B53764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HPF</w:t>
      </w:r>
      <w:r w:rsidRPr="00B5376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, High-Power Fields</w:t>
      </w:r>
    </w:p>
    <w:p w14:paraId="513F1B8A" w14:textId="77777777" w:rsidR="005667C0" w:rsidRPr="00B53764" w:rsidRDefault="005667C0" w:rsidP="00273476">
      <w:pPr>
        <w:widowControl/>
        <w:spacing w:line="240" w:lineRule="atLeast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sectPr w:rsidR="005667C0" w:rsidRPr="00B53764" w:rsidSect="004E74DD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6F1"/>
    <w:rsid w:val="00152CB5"/>
    <w:rsid w:val="0023406F"/>
    <w:rsid w:val="00260704"/>
    <w:rsid w:val="00273476"/>
    <w:rsid w:val="003E09BE"/>
    <w:rsid w:val="00471250"/>
    <w:rsid w:val="004926A3"/>
    <w:rsid w:val="004B3BF7"/>
    <w:rsid w:val="004D3807"/>
    <w:rsid w:val="004E74DD"/>
    <w:rsid w:val="004E7ACF"/>
    <w:rsid w:val="005667C0"/>
    <w:rsid w:val="006464CE"/>
    <w:rsid w:val="006534C2"/>
    <w:rsid w:val="006C409C"/>
    <w:rsid w:val="00741CC2"/>
    <w:rsid w:val="00766290"/>
    <w:rsid w:val="007F5BB2"/>
    <w:rsid w:val="009408A6"/>
    <w:rsid w:val="009753E4"/>
    <w:rsid w:val="009956F1"/>
    <w:rsid w:val="009C7D39"/>
    <w:rsid w:val="00A15144"/>
    <w:rsid w:val="00AE35FC"/>
    <w:rsid w:val="00B15EF8"/>
    <w:rsid w:val="00B47E81"/>
    <w:rsid w:val="00B52C83"/>
    <w:rsid w:val="00B53764"/>
    <w:rsid w:val="00CB15B8"/>
    <w:rsid w:val="00CC4929"/>
    <w:rsid w:val="00DB1131"/>
    <w:rsid w:val="00DC62C6"/>
    <w:rsid w:val="00E06C29"/>
    <w:rsid w:val="00E42EAD"/>
    <w:rsid w:val="00F02AD4"/>
    <w:rsid w:val="00F25A82"/>
    <w:rsid w:val="00FA5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8CE436"/>
  <w15:chartTrackingRefBased/>
  <w15:docId w15:val="{76E8C6C4-38F2-B942-A8D1-42DE46ADA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5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9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700</Words>
  <Characters>3994</Characters>
  <Application>Microsoft Office Word</Application>
  <DocSecurity>0</DocSecurity>
  <Lines>33</Lines>
  <Paragraphs>9</Paragraphs>
  <ScaleCrop>false</ScaleCrop>
  <Company/>
  <LinksUpToDate>false</LinksUpToDate>
  <CharactersWithSpaces>4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716</dc:creator>
  <cp:keywords/>
  <dc:description/>
  <cp:lastModifiedBy>t716</cp:lastModifiedBy>
  <cp:revision>33</cp:revision>
  <dcterms:created xsi:type="dcterms:W3CDTF">2021-07-28T08:04:00Z</dcterms:created>
  <dcterms:modified xsi:type="dcterms:W3CDTF">2021-08-02T06:59:00Z</dcterms:modified>
</cp:coreProperties>
</file>